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DAE" w:rsidRDefault="00F81A00">
      <w:pPr>
        <w:rPr>
          <w:sz w:val="24"/>
        </w:rPr>
      </w:pPr>
      <w:r w:rsidRPr="00F81A00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89FA5F" wp14:editId="7356C4E8">
                <wp:simplePos x="0" y="0"/>
                <wp:positionH relativeFrom="column">
                  <wp:posOffset>-267393</wp:posOffset>
                </wp:positionH>
                <wp:positionV relativeFrom="paragraph">
                  <wp:posOffset>61595</wp:posOffset>
                </wp:positionV>
                <wp:extent cx="270164" cy="1403985"/>
                <wp:effectExtent l="0" t="0" r="0" b="698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16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1A00" w:rsidRDefault="00F81A00" w:rsidP="00F81A00">
                            <w:r>
                              <w:t>A</w:t>
                            </w:r>
                          </w:p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/>
                          <w:p w:rsidR="00F81A00" w:rsidRDefault="00F81A00" w:rsidP="00F81A00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1.05pt;margin-top:4.85pt;width:21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" stroked="f">
                <v:textbox style="mso-fit-shape-to-text:t">
                  <w:txbxContent>
                    <w:p w:rsidR="00F81A00" w:rsidRDefault="00F81A00" w:rsidP="00F81A00">
                      <w:r>
                        <w:t>A</w:t>
                      </w:r>
                    </w:p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/>
                    <w:p w:rsidR="00F81A00" w:rsidRDefault="00F81A00" w:rsidP="00F81A0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50DAE" w:rsidRPr="00F378D7">
        <w:rPr>
          <w:noProof/>
        </w:rPr>
        <w:drawing>
          <wp:inline distT="0" distB="0" distL="0" distR="0" wp14:anchorId="6BEE1C27" wp14:editId="28BAF65C">
            <wp:extent cx="5731510" cy="3330348"/>
            <wp:effectExtent l="0" t="0" r="254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E111C" w:rsidRDefault="00FF3A10" w:rsidP="00650DAE">
      <w:pPr>
        <w:tabs>
          <w:tab w:val="left" w:pos="2106"/>
        </w:tabs>
        <w:rPr>
          <w:sz w:val="24"/>
        </w:rPr>
      </w:pPr>
      <w:r>
        <w:rPr>
          <w:noProof/>
        </w:rPr>
        <w:drawing>
          <wp:inline distT="0" distB="0" distL="0" distR="0" wp14:anchorId="1A8B2EE4" wp14:editId="6892B26C">
            <wp:extent cx="5825836" cy="3214255"/>
            <wp:effectExtent l="0" t="0" r="3810" b="57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81A00" w:rsidRDefault="00F81A00" w:rsidP="00F81A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ure 1: Bar chart presenting the odds ratios for type 2 diabetes by birth weight quintile: A) additionally adjusted for Townsend deprivation index (SES) and maternal smoking status (white bars); B)</w:t>
      </w:r>
      <w:r w:rsidRPr="00F81A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 males (dark grey bars) and females (light grey bars) Odds ratios presented are relative to the lowest birth weight quintile (OR: 1). Error bars represent 95% confidence intervals.</w:t>
      </w:r>
    </w:p>
    <w:p w:rsidR="00F81A00" w:rsidRDefault="00F81A00" w:rsidP="00FF3A1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50DAE" w:rsidRDefault="00650DAE" w:rsidP="00650DAE">
      <w:pPr>
        <w:tabs>
          <w:tab w:val="left" w:pos="2106"/>
        </w:tabs>
        <w:rPr>
          <w:sz w:val="24"/>
        </w:rPr>
      </w:pPr>
    </w:p>
    <w:p w:rsidR="00650DAE" w:rsidRDefault="00650DAE" w:rsidP="00650DAE">
      <w:pPr>
        <w:tabs>
          <w:tab w:val="left" w:pos="2106"/>
        </w:tabs>
        <w:rPr>
          <w:sz w:val="24"/>
        </w:rPr>
      </w:pPr>
    </w:p>
    <w:p w:rsidR="00650DAE" w:rsidRDefault="00650DAE" w:rsidP="00650DAE">
      <w:pPr>
        <w:tabs>
          <w:tab w:val="left" w:pos="2106"/>
        </w:tabs>
        <w:rPr>
          <w:sz w:val="24"/>
        </w:rPr>
      </w:pPr>
    </w:p>
    <w:p w:rsidR="00650DAE" w:rsidRDefault="00650DAE" w:rsidP="00650D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DBEBB" wp14:editId="0D6ADE35">
                <wp:simplePos x="0" y="0"/>
                <wp:positionH relativeFrom="column">
                  <wp:posOffset>2341245</wp:posOffset>
                </wp:positionH>
                <wp:positionV relativeFrom="paragraph">
                  <wp:posOffset>125994</wp:posOffset>
                </wp:positionV>
                <wp:extent cx="447675" cy="266700"/>
                <wp:effectExtent l="0" t="0" r="0" b="0"/>
                <wp:wrapNone/>
                <wp:docPr id="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76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0DAE" w:rsidRPr="00005240" w:rsidRDefault="00650DAE" w:rsidP="00650DAE">
                            <w:r w:rsidRPr="00005240"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184.35pt;margin-top:9.9pt;width:35.2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" filled="f" stroked="f" strokeweight=".5pt">
                <v:path arrowok="t"/>
                <v:textbox>
                  <w:txbxContent>
                    <w:p w:rsidR="00650DAE" w:rsidRPr="00005240" w:rsidRDefault="00650DAE" w:rsidP="00650DAE">
                      <w:r w:rsidRPr="00005240"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C4B74" wp14:editId="33B769AC">
                <wp:simplePos x="0" y="0"/>
                <wp:positionH relativeFrom="column">
                  <wp:posOffset>1628140</wp:posOffset>
                </wp:positionH>
                <wp:positionV relativeFrom="paragraph">
                  <wp:posOffset>1391549</wp:posOffset>
                </wp:positionV>
                <wp:extent cx="447675" cy="266700"/>
                <wp:effectExtent l="0" t="0" r="0" b="0"/>
                <wp:wrapNone/>
                <wp:docPr id="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476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0DAE" w:rsidRPr="00005240" w:rsidRDefault="00650DAE" w:rsidP="00650DAE">
                            <w:r w:rsidRPr="00005240"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margin-left:128.2pt;margin-top:109.55pt;width:35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" filled="f" stroked="f" strokeweight=".5pt">
                <v:path arrowok="t"/>
                <v:textbox>
                  <w:txbxContent>
                    <w:p w:rsidR="00650DAE" w:rsidRPr="00005240" w:rsidRDefault="00650DAE" w:rsidP="00650DAE">
                      <w:r w:rsidRPr="00005240"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9B2580C" wp14:editId="10E5E1C0">
            <wp:extent cx="5731510" cy="3157842"/>
            <wp:effectExtent l="0" t="0" r="254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50DAE" w:rsidRPr="00F701CE" w:rsidRDefault="00650DAE" w:rsidP="00DE3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DE3B0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Bar chart representing the mean birth weight of individuals classified in terms of their family history of type 2 diabetes.  The means are adjusted for year of birth, sex, maternal smoking and the Townsend deprivation index.  The error bars represent the 95% confidence intervals of the data.  ** represent associations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</w:t>
      </w:r>
      <w:r w:rsidR="00DE3B0C">
        <w:rPr>
          <w:rFonts w:ascii="Times New Roman" w:hAnsi="Times New Roman" w:cs="Times New Roman"/>
          <w:sz w:val="24"/>
          <w:szCs w:val="24"/>
        </w:rPr>
        <w:t>·</w:t>
      </w:r>
      <w:r>
        <w:rPr>
          <w:rFonts w:ascii="Times New Roman" w:hAnsi="Times New Roman" w:cs="Times New Roman"/>
          <w:sz w:val="24"/>
          <w:szCs w:val="24"/>
        </w:rPr>
        <w:t xml:space="preserve">001 in birth weight when individuals with a reported parental history of diabetes are compared to those with neither parent reported as diabetic.  </w:t>
      </w:r>
    </w:p>
    <w:p w:rsidR="00650DAE" w:rsidRDefault="00650DAE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650DAE">
      <w:pPr>
        <w:tabs>
          <w:tab w:val="left" w:pos="2106"/>
        </w:tabs>
        <w:rPr>
          <w:sz w:val="24"/>
        </w:rPr>
      </w:pPr>
    </w:p>
    <w:p w:rsidR="00356851" w:rsidRDefault="00356851" w:rsidP="00737D44">
      <w:pPr>
        <w:jc w:val="center"/>
        <w:rPr>
          <w:rFonts w:ascii="Times New Roman" w:hAnsi="Times New Roman" w:cs="Times New Roman"/>
          <w:b/>
        </w:rPr>
        <w:sectPr w:rsidR="003568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911" w:type="dxa"/>
        <w:tblLayout w:type="fixed"/>
        <w:tblLook w:val="04A0" w:firstRow="1" w:lastRow="0" w:firstColumn="1" w:lastColumn="0" w:noHBand="0" w:noVBand="1"/>
      </w:tblPr>
      <w:tblGrid>
        <w:gridCol w:w="1692"/>
        <w:gridCol w:w="5175"/>
        <w:gridCol w:w="2012"/>
        <w:gridCol w:w="3070"/>
        <w:gridCol w:w="1962"/>
      </w:tblGrid>
      <w:tr w:rsidR="00356851" w:rsidRPr="007A4562" w:rsidTr="00737D44">
        <w:trPr>
          <w:trHeight w:val="274"/>
        </w:trPr>
        <w:tc>
          <w:tcPr>
            <w:tcW w:w="13911" w:type="dxa"/>
            <w:gridSpan w:val="5"/>
            <w:noWrap/>
            <w:vAlign w:val="center"/>
          </w:tcPr>
          <w:p w:rsidR="00356851" w:rsidRPr="007A4562" w:rsidRDefault="004F130A" w:rsidP="0063478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356851" w:rsidRPr="006F4E7F">
              <w:rPr>
                <w:rFonts w:ascii="Times New Roman" w:hAnsi="Times New Roman" w:cs="Times New Roman"/>
                <w:b/>
              </w:rPr>
              <w:t xml:space="preserve">Table </w:t>
            </w:r>
            <w:r w:rsidR="00634788">
              <w:rPr>
                <w:rFonts w:ascii="Times New Roman" w:hAnsi="Times New Roman" w:cs="Times New Roman"/>
                <w:b/>
              </w:rPr>
              <w:t>2</w:t>
            </w:r>
            <w:r w:rsidR="00356851" w:rsidRPr="006F4E7F">
              <w:rPr>
                <w:rFonts w:ascii="Times New Roman" w:hAnsi="Times New Roman" w:cs="Times New Roman"/>
                <w:b/>
              </w:rPr>
              <w:t xml:space="preserve">. </w:t>
            </w:r>
            <w:r w:rsidR="00356851">
              <w:rPr>
                <w:rFonts w:ascii="Times New Roman" w:hAnsi="Times New Roman" w:cs="Times New Roman"/>
              </w:rPr>
              <w:t>A</w:t>
            </w:r>
            <w:r w:rsidR="00356851" w:rsidRPr="006F4E7F">
              <w:rPr>
                <w:rFonts w:ascii="Times New Roman" w:hAnsi="Times New Roman" w:cs="Times New Roman"/>
              </w:rPr>
              <w:t xml:space="preserve">ssociation between </w:t>
            </w:r>
            <w:r w:rsidR="00356851">
              <w:rPr>
                <w:rFonts w:ascii="Times New Roman" w:hAnsi="Times New Roman" w:cs="Times New Roman"/>
              </w:rPr>
              <w:t xml:space="preserve">parental history of diabetes </w:t>
            </w:r>
            <w:r w:rsidR="00356851" w:rsidRPr="006F4E7F">
              <w:rPr>
                <w:rFonts w:ascii="Times New Roman" w:hAnsi="Times New Roman" w:cs="Times New Roman"/>
              </w:rPr>
              <w:t>and birth weight</w:t>
            </w:r>
            <w:r>
              <w:rPr>
                <w:rFonts w:ascii="Times New Roman" w:hAnsi="Times New Roman" w:cs="Times New Roman"/>
              </w:rPr>
              <w:t xml:space="preserve"> where birth weight is greater than or equal to 2500 grams</w:t>
            </w:r>
          </w:p>
        </w:tc>
      </w:tr>
      <w:tr w:rsidR="00356851" w:rsidRPr="007A4562" w:rsidTr="00737D44">
        <w:trPr>
          <w:trHeight w:val="1116"/>
        </w:trPr>
        <w:tc>
          <w:tcPr>
            <w:tcW w:w="1692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mple Group</w:t>
            </w: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lysis details</w:t>
            </w:r>
          </w:p>
        </w:tc>
        <w:tc>
          <w:tcPr>
            <w:tcW w:w="2012" w:type="dxa"/>
            <w:noWrap/>
            <w:vAlign w:val="center"/>
          </w:tcPr>
          <w:p w:rsidR="00356851" w:rsidRPr="00E86F8E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zh-CN"/>
              </w:rPr>
            </w:pPr>
            <w:r w:rsidRPr="00E86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zh-CN"/>
              </w:rPr>
              <w:t xml:space="preserve">Total </w:t>
            </w:r>
            <w:r w:rsidRPr="00E86F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zh-CN"/>
              </w:rPr>
              <w:t xml:space="preserve">n </w:t>
            </w:r>
            <w:r w:rsidRPr="00E86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zh-CN"/>
              </w:rPr>
              <w:t>of parental diabetes</w:t>
            </w:r>
          </w:p>
          <w:p w:rsidR="00356851" w:rsidRPr="00E86F8E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zh-CN"/>
              </w:rPr>
            </w:pPr>
            <w:r w:rsidRPr="00E86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zh-CN"/>
              </w:rPr>
              <w:t>(controls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Difference in birth weight in kilograms relative to no family history of diabetes </w:t>
            </w:r>
            <w:r w:rsidRPr="007A456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(95%CI)</w:t>
            </w:r>
          </w:p>
        </w:tc>
        <w:tc>
          <w:tcPr>
            <w:tcW w:w="1962" w:type="dxa"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ssociation </w:t>
            </w:r>
            <w:r w:rsidRPr="007A456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zh-CN"/>
              </w:rPr>
              <w:t xml:space="preserve">P </w:t>
            </w:r>
            <w:r w:rsidRPr="007A4562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356851" w:rsidRPr="007A4562" w:rsidTr="00737D44">
        <w:trPr>
          <w:trHeight w:val="274"/>
        </w:trPr>
        <w:tc>
          <w:tcPr>
            <w:tcW w:w="1692" w:type="dxa"/>
            <w:vMerge w:val="restart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aternal diabet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ly</w:t>
            </w: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asic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lysi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,291</w:t>
            </w:r>
          </w:p>
          <w:p w:rsidR="004F130A" w:rsidRPr="00E86F8E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77,887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3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35685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x10</w:t>
            </w:r>
            <w:r w:rsidR="00356851" w:rsidRPr="00134E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</w:tr>
      <w:tr w:rsidR="00356851" w:rsidRPr="007A4562" w:rsidTr="00737D44">
        <w:trPr>
          <w:trHeight w:val="274"/>
        </w:trPr>
        <w:tc>
          <w:tcPr>
            <w:tcW w:w="1692" w:type="dxa"/>
            <w:vMerge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ternal smoking around pregna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SE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ncluded as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,565</w:t>
            </w:r>
          </w:p>
          <w:p w:rsidR="004F130A" w:rsidRPr="005A1BFD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60,701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</w:t>
            </w:r>
            <w:r w:rsidR="0035685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x10</w:t>
            </w:r>
            <w:r w:rsidR="00356851" w:rsidRPr="00134E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19</w:t>
            </w:r>
          </w:p>
        </w:tc>
      </w:tr>
      <w:tr w:rsidR="00356851" w:rsidRPr="007A4562" w:rsidTr="00737D44">
        <w:trPr>
          <w:trHeight w:val="260"/>
        </w:trPr>
        <w:tc>
          <w:tcPr>
            <w:tcW w:w="1692" w:type="dxa"/>
            <w:vMerge w:val="restart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Maternal diabet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nly</w:t>
            </w: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asic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lysi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,878</w:t>
            </w:r>
          </w:p>
          <w:p w:rsidR="004F130A" w:rsidRPr="007A4562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77,887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5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 w:rsidR="0035685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x10</w:t>
            </w:r>
            <w:r w:rsidR="00356851" w:rsidRPr="00134E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61</w:t>
            </w:r>
          </w:p>
        </w:tc>
      </w:tr>
      <w:tr w:rsidR="00356851" w:rsidRPr="007A4562" w:rsidTr="00737D44">
        <w:trPr>
          <w:trHeight w:val="274"/>
        </w:trPr>
        <w:tc>
          <w:tcPr>
            <w:tcW w:w="1692" w:type="dxa"/>
            <w:vMerge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ternal smoking around pregna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SE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ncluded as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Pr="004F130A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F1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,064</w:t>
            </w:r>
          </w:p>
          <w:p w:rsidR="004F130A" w:rsidRPr="004F130A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F1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60,701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6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5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7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</w:t>
            </w:r>
            <w:r w:rsidR="00356851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x10</w:t>
            </w:r>
            <w:r w:rsidR="00356851" w:rsidRPr="00134E0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54</w:t>
            </w:r>
          </w:p>
        </w:tc>
      </w:tr>
      <w:tr w:rsidR="00356851" w:rsidRPr="007A4562" w:rsidTr="00737D44">
        <w:trPr>
          <w:trHeight w:val="274"/>
        </w:trPr>
        <w:tc>
          <w:tcPr>
            <w:tcW w:w="1692" w:type="dxa"/>
            <w:vMerge w:val="restart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th maternal and paternal diabetes</w:t>
            </w: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Basic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lysi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Pr="004F130A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F1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526</w:t>
            </w:r>
          </w:p>
          <w:p w:rsidR="004F130A" w:rsidRPr="004F130A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F1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77,887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(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3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82</w:t>
            </w:r>
          </w:p>
        </w:tc>
      </w:tr>
      <w:tr w:rsidR="00356851" w:rsidRPr="007A4562" w:rsidTr="00737D44">
        <w:trPr>
          <w:trHeight w:val="612"/>
        </w:trPr>
        <w:tc>
          <w:tcPr>
            <w:tcW w:w="1692" w:type="dxa"/>
            <w:vMerge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5175" w:type="dxa"/>
            <w:noWrap/>
            <w:vAlign w:val="center"/>
          </w:tcPr>
          <w:p w:rsidR="00356851" w:rsidRPr="007A4562" w:rsidRDefault="00356851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ternal smoking around pregna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SES</w:t>
            </w:r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ncluded as </w:t>
            </w:r>
            <w:proofErr w:type="spellStart"/>
            <w:r w:rsidRPr="007A4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  <w:proofErr w:type="spellEnd"/>
          </w:p>
        </w:tc>
        <w:tc>
          <w:tcPr>
            <w:tcW w:w="2012" w:type="dxa"/>
            <w:noWrap/>
            <w:vAlign w:val="center"/>
          </w:tcPr>
          <w:p w:rsidR="00356851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281</w:t>
            </w:r>
          </w:p>
          <w:p w:rsidR="004F130A" w:rsidRPr="0018171A" w:rsidRDefault="004F130A" w:rsidP="00737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160,701)</w:t>
            </w:r>
          </w:p>
        </w:tc>
        <w:tc>
          <w:tcPr>
            <w:tcW w:w="3070" w:type="dxa"/>
            <w:noWrap/>
            <w:vAlign w:val="center"/>
          </w:tcPr>
          <w:p w:rsidR="00356851" w:rsidRPr="007A4562" w:rsidRDefault="00356851" w:rsidP="004F130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8 (-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, 0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3</w:t>
            </w:r>
            <w:r w:rsidR="004F130A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62" w:type="dxa"/>
            <w:vAlign w:val="center"/>
          </w:tcPr>
          <w:p w:rsidR="00356851" w:rsidRPr="007A4562" w:rsidRDefault="004F130A" w:rsidP="00737D4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0.090</w:t>
            </w:r>
          </w:p>
        </w:tc>
      </w:tr>
    </w:tbl>
    <w:p w:rsidR="00356851" w:rsidRDefault="00356851" w:rsidP="00650DAE">
      <w:pPr>
        <w:tabs>
          <w:tab w:val="left" w:pos="2106"/>
        </w:tabs>
        <w:rPr>
          <w:sz w:val="24"/>
        </w:rPr>
      </w:pPr>
    </w:p>
    <w:p w:rsidR="001B2F47" w:rsidRDefault="001B2F47" w:rsidP="00650DAE">
      <w:pPr>
        <w:tabs>
          <w:tab w:val="left" w:pos="2106"/>
        </w:tabs>
        <w:rPr>
          <w:sz w:val="24"/>
        </w:rPr>
      </w:pPr>
    </w:p>
    <w:p w:rsidR="001B2F47" w:rsidRDefault="001B2F47" w:rsidP="00650DAE">
      <w:pPr>
        <w:tabs>
          <w:tab w:val="left" w:pos="2106"/>
        </w:tabs>
        <w:rPr>
          <w:sz w:val="24"/>
        </w:rPr>
        <w:sectPr w:rsidR="001B2F47" w:rsidSect="0035685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:rsidR="00356851" w:rsidRPr="00650DAE" w:rsidRDefault="00356851" w:rsidP="00650DAE">
      <w:pPr>
        <w:tabs>
          <w:tab w:val="left" w:pos="2106"/>
        </w:tabs>
        <w:rPr>
          <w:sz w:val="24"/>
        </w:rPr>
      </w:pPr>
    </w:p>
    <w:sectPr w:rsidR="00356851" w:rsidRPr="00650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DAE"/>
    <w:rsid w:val="000C4BCD"/>
    <w:rsid w:val="001B2F47"/>
    <w:rsid w:val="002F6B74"/>
    <w:rsid w:val="00356851"/>
    <w:rsid w:val="003B7AEB"/>
    <w:rsid w:val="004F130A"/>
    <w:rsid w:val="00600369"/>
    <w:rsid w:val="00634788"/>
    <w:rsid w:val="00650DAE"/>
    <w:rsid w:val="006E0424"/>
    <w:rsid w:val="007E111C"/>
    <w:rsid w:val="00814BE4"/>
    <w:rsid w:val="008212DB"/>
    <w:rsid w:val="00856DC0"/>
    <w:rsid w:val="00941EBC"/>
    <w:rsid w:val="00B72C2F"/>
    <w:rsid w:val="00C0472F"/>
    <w:rsid w:val="00CF6785"/>
    <w:rsid w:val="00DE3B0C"/>
    <w:rsid w:val="00F5263B"/>
    <w:rsid w:val="00F81A00"/>
    <w:rsid w:val="00F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DA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6851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DA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6851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Genetic%20Epi\Biobank\Biobank%20data\Initial%20analysis\Proportion%20of%20ppl%20with%20T2D%20per%20BW%20quinti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Genetic%20Epi\Biobank\Biobank%20data\Initial%20analysis\Parental%20traitss%20and%20B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295842233204"/>
          <c:y val="5.044973483886362E-2"/>
          <c:w val="0.78359823629676706"/>
          <c:h val="0.69465876262034754"/>
        </c:manualLayout>
      </c:layout>
      <c:barChart>
        <c:barDir val="col"/>
        <c:grouping val="clustered"/>
        <c:varyColors val="0"/>
        <c:ser>
          <c:idx val="0"/>
          <c:order val="0"/>
          <c:tx>
            <c:v>Adjusted: Sex, year of birth, Townsend deprivation index and maternal smoking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Diabetes!$H$67:$H$71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.5653199999999958E-2</c:v>
                  </c:pt>
                  <c:pt idx="2">
                    <c:v>5.7611700000000043E-2</c:v>
                  </c:pt>
                  <c:pt idx="3">
                    <c:v>5.3806699999999985E-2</c:v>
                  </c:pt>
                  <c:pt idx="4">
                    <c:v>4.834660000000001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Diabetes!$B$67:$B$71</c:f>
              <c:numCache>
                <c:formatCode>General</c:formatCode>
                <c:ptCount val="5"/>
                <c:pt idx="0">
                  <c:v>1</c:v>
                </c:pt>
                <c:pt idx="1">
                  <c:v>0.6894072</c:v>
                </c:pt>
                <c:pt idx="2">
                  <c:v>0.66415999999999997</c:v>
                </c:pt>
                <c:pt idx="3">
                  <c:v>0.62315799999999999</c:v>
                </c:pt>
                <c:pt idx="4">
                  <c:v>0.564894800000000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4927232"/>
        <c:axId val="235617664"/>
      </c:barChart>
      <c:catAx>
        <c:axId val="2349272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irth weight quintile</a:t>
                </a:r>
              </a:p>
            </c:rich>
          </c:tx>
          <c:layout>
            <c:manualLayout>
              <c:xMode val="edge"/>
              <c:yMode val="edge"/>
              <c:x val="0.36910967292976321"/>
              <c:y val="0.8442773743671057"/>
            </c:manualLayout>
          </c:layout>
          <c:overlay val="0"/>
        </c:title>
        <c:majorTickMark val="none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35617664"/>
        <c:crosses val="autoZero"/>
        <c:auto val="1"/>
        <c:lblAlgn val="ctr"/>
        <c:lblOffset val="100"/>
        <c:noMultiLvlLbl val="0"/>
      </c:catAx>
      <c:valAx>
        <c:axId val="235617664"/>
        <c:scaling>
          <c:orientation val="minMax"/>
          <c:max val="1.2"/>
          <c:min val="0.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ds ratio for type 2 diabetes per birth weight quintil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34927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D$2:$D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08</c:v>
                  </c:pt>
                  <c:pt idx="2">
                    <c:v>0.06</c:v>
                  </c:pt>
                  <c:pt idx="3">
                    <c:v>0.08</c:v>
                  </c:pt>
                  <c:pt idx="4">
                    <c:v>7.000000000000000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1</c:v>
                </c:pt>
                <c:pt idx="1">
                  <c:v>0.79</c:v>
                </c:pt>
                <c:pt idx="2">
                  <c:v>0.68</c:v>
                </c:pt>
                <c:pt idx="3">
                  <c:v>0.64</c:v>
                </c:pt>
                <c:pt idx="4">
                  <c:v>0.63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1!$E$2:$E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7.0000000000000007E-2</c:v>
                  </c:pt>
                  <c:pt idx="2">
                    <c:v>0.08</c:v>
                  </c:pt>
                  <c:pt idx="3">
                    <c:v>0.08</c:v>
                  </c:pt>
                  <c:pt idx="4">
                    <c:v>7.000000000000000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1</c:v>
                </c:pt>
                <c:pt idx="1">
                  <c:v>0.62</c:v>
                </c:pt>
                <c:pt idx="2">
                  <c:v>0.59</c:v>
                </c:pt>
                <c:pt idx="3">
                  <c:v>0.56000000000000005</c:v>
                </c:pt>
                <c:pt idx="4">
                  <c:v>0.5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0179968"/>
        <c:axId val="189534592"/>
      </c:barChart>
      <c:catAx>
        <c:axId val="360179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Birth weight</a:t>
                </a:r>
                <a:r>
                  <a:rPr lang="en-GB" baseline="0"/>
                  <a:t> quintile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189534592"/>
        <c:crosses val="autoZero"/>
        <c:auto val="1"/>
        <c:lblAlgn val="ctr"/>
        <c:lblOffset val="100"/>
        <c:noMultiLvlLbl val="0"/>
      </c:catAx>
      <c:valAx>
        <c:axId val="189534592"/>
        <c:scaling>
          <c:orientation val="minMax"/>
          <c:max val="1.2"/>
          <c:min val="0.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1100" b="1" i="0" baseline="0">
                    <a:effectLst/>
                  </a:rPr>
                  <a:t>Odds ratio for type 2 diabetes per birth weight quintile</a:t>
                </a:r>
                <a:endParaRPr lang="en-GB" sz="8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6017996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060849584141"/>
          <c:y val="4.5889738440780183E-2"/>
          <c:w val="0.49668569015843994"/>
          <c:h val="0.75153426115379984"/>
        </c:manualLayout>
      </c:layout>
      <c:barChart>
        <c:barDir val="col"/>
        <c:grouping val="clustered"/>
        <c:varyColors val="0"/>
        <c:ser>
          <c:idx val="1"/>
          <c:order val="0"/>
          <c:tx>
            <c:v>Adjusted means</c:v>
          </c:tx>
          <c:spPr>
            <a:noFill/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2D!$U$7:$U$1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4999999999999999E-2</c:v>
                  </c:pt>
                  <c:pt idx="2">
                    <c:v>0.02</c:v>
                  </c:pt>
                  <c:pt idx="3">
                    <c:v>0.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2D!$J$26:$J$29</c:f>
              <c:strCache>
                <c:ptCount val="4"/>
                <c:pt idx="0">
                  <c:v>Neither</c:v>
                </c:pt>
                <c:pt idx="1">
                  <c:v>Father only</c:v>
                </c:pt>
                <c:pt idx="2">
                  <c:v>Mother only</c:v>
                </c:pt>
                <c:pt idx="3">
                  <c:v>Both</c:v>
                </c:pt>
              </c:strCache>
            </c:strRef>
          </c:cat>
          <c:val>
            <c:numRef>
              <c:f>T2D!$R$7:$R$10</c:f>
              <c:numCache>
                <c:formatCode>General</c:formatCode>
                <c:ptCount val="4"/>
                <c:pt idx="0">
                  <c:v>3.36</c:v>
                </c:pt>
                <c:pt idx="1">
                  <c:v>3.28</c:v>
                </c:pt>
                <c:pt idx="2">
                  <c:v>3.46</c:v>
                </c:pt>
                <c:pt idx="3">
                  <c:v>3.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544320"/>
        <c:axId val="189571072"/>
      </c:barChart>
      <c:catAx>
        <c:axId val="1895443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rental Diabetes History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189571072"/>
        <c:crosses val="autoZero"/>
        <c:auto val="1"/>
        <c:lblAlgn val="ctr"/>
        <c:lblOffset val="100"/>
        <c:noMultiLvlLbl val="0"/>
      </c:catAx>
      <c:valAx>
        <c:axId val="1895710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rth weight (kg)</a:t>
                </a:r>
              </a:p>
            </c:rich>
          </c:tx>
          <c:layout>
            <c:manualLayout>
              <c:xMode val="edge"/>
              <c:yMode val="edge"/>
              <c:x val="9.6761721210912605E-3"/>
              <c:y val="0.20643572509992969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895443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yrrell</dc:creator>
  <cp:lastModifiedBy>Jessica Tyrrell</cp:lastModifiedBy>
  <cp:revision>3</cp:revision>
  <dcterms:created xsi:type="dcterms:W3CDTF">2013-06-18T09:26:00Z</dcterms:created>
  <dcterms:modified xsi:type="dcterms:W3CDTF">2013-07-31T15:06:00Z</dcterms:modified>
</cp:coreProperties>
</file>